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94537" w14:textId="4071A654" w:rsidR="00BC394A" w:rsidRPr="00EF7F82" w:rsidRDefault="00BC394A" w:rsidP="00BC394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F7F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legend</w:t>
      </w:r>
    </w:p>
    <w:p w14:paraId="26DF86B1" w14:textId="77777777" w:rsidR="00BC394A" w:rsidRPr="00EF7F82" w:rsidRDefault="00BC394A" w:rsidP="00BC39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712872" w14:textId="77777777" w:rsidR="00BC394A" w:rsidRPr="00EF7F82" w:rsidRDefault="00BC394A" w:rsidP="00BC39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7F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F7F82">
        <w:rPr>
          <w:rFonts w:ascii="Times New Roman" w:hAnsi="Times New Roman" w:cs="Times New Roman"/>
          <w:color w:val="000000" w:themeColor="text1"/>
          <w:sz w:val="24"/>
          <w:szCs w:val="24"/>
        </w:rPr>
        <w:t>upplementary Figure 1</w:t>
      </w:r>
    </w:p>
    <w:p w14:paraId="3A29729C" w14:textId="77777777" w:rsidR="00BC394A" w:rsidRDefault="00BC394A" w:rsidP="00BC39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7F82">
        <w:rPr>
          <w:rFonts w:ascii="Times New Roman" w:hAnsi="Times New Roman" w:cs="Times New Roman"/>
          <w:color w:val="000000" w:themeColor="text1"/>
          <w:sz w:val="24"/>
          <w:szCs w:val="24"/>
        </w:rPr>
        <w:t>The proportional hazards assumptio</w:t>
      </w:r>
      <w:r w:rsidRPr="00EF7F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EF7F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of the Cox proportional regression models. The proportional hazards assumption was confirmed using graphical diagnostics based on </w:t>
      </w:r>
      <w:proofErr w:type="spellStart"/>
      <w:r w:rsidRPr="00EF7F82">
        <w:rPr>
          <w:rFonts w:ascii="Times New Roman" w:hAnsi="Times New Roman" w:cs="Times New Roman"/>
          <w:color w:val="000000" w:themeColor="text1"/>
          <w:sz w:val="24"/>
          <w:szCs w:val="24"/>
        </w:rPr>
        <w:t>Schoenfeld</w:t>
      </w:r>
      <w:proofErr w:type="spellEnd"/>
      <w:r w:rsidRPr="00EF7F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iduals plots.</w:t>
      </w:r>
      <w:bookmarkStart w:id="0" w:name="_GoBack"/>
      <w:bookmarkEnd w:id="0"/>
    </w:p>
    <w:p w14:paraId="38EF9F2B" w14:textId="77777777" w:rsidR="00344B8C" w:rsidRDefault="00344B8C"/>
    <w:sectPr w:rsidR="00344B8C" w:rsidSect="00EF7F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0sLA0MTc3sTAyMrdQ0lEKTi0uzszPAykwrAUAzrLcUiwAAAA="/>
  </w:docVars>
  <w:rsids>
    <w:rsidRoot w:val="00BC394A"/>
    <w:rsid w:val="00344B8C"/>
    <w:rsid w:val="00507396"/>
    <w:rsid w:val="00B6755D"/>
    <w:rsid w:val="00BC394A"/>
    <w:rsid w:val="00EF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AA4EFC"/>
  <w15:chartTrackingRefBased/>
  <w15:docId w15:val="{5C5D094D-B704-4056-902C-C7DC540D4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理沙子 三上</dc:creator>
  <cp:keywords/>
  <dc:description/>
  <cp:lastModifiedBy>Vanitha M Murga Boopathy G</cp:lastModifiedBy>
  <cp:revision>2</cp:revision>
  <dcterms:created xsi:type="dcterms:W3CDTF">2023-10-06T23:35:00Z</dcterms:created>
  <dcterms:modified xsi:type="dcterms:W3CDTF">2024-05-21T13:38:00Z</dcterms:modified>
</cp:coreProperties>
</file>